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caps/>
          <w:lang w:val="en-US"/>
        </w:rPr>
        <w:t>DAY-Time VARIATION OF SERUM Periostin IN asthmatic ADULTS treated with ICS/LABA and adults without asthma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/>
        </w:rPr>
        <w:t>ONLINE SUPPLEMENT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 xml:space="preserve">Rachel Caswell-Smith,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Terrianne Cripps,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Thom Charles</w:t>
      </w:r>
      <w:r>
        <w:rPr>
          <w:rFonts w:cs="Arial" w:ascii="Arial" w:hAnsi="Arial"/>
          <w:vertAlign w:val="superscript"/>
          <w:lang w:val="en-US"/>
        </w:rPr>
        <w:t xml:space="preserve"> 1,3</w:t>
      </w:r>
      <w:r>
        <w:rPr>
          <w:rFonts w:cs="Arial" w:ascii="Arial" w:hAnsi="Arial"/>
          <w:lang w:val="en-US"/>
        </w:rPr>
        <w:t xml:space="preserve">Alexander Hosking, 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Meghana Handigol,</w:t>
      </w:r>
      <w:r>
        <w:rPr>
          <w:rFonts w:cs="Arial" w:ascii="Arial" w:hAnsi="Arial"/>
          <w:vertAlign w:val="superscript"/>
          <w:lang w:val="en-US"/>
        </w:rPr>
        <w:t xml:space="preserve"> 4</w:t>
      </w:r>
      <w:r>
        <w:rPr>
          <w:rFonts w:cs="Arial" w:ascii="Arial" w:hAnsi="Arial"/>
          <w:lang w:val="en-US"/>
        </w:rPr>
        <w:t xml:space="preserve">Cecile Holweg, 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 xml:space="preserve">John Matthews,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Mark Holliday,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Corentin Maillot,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James Fingleton </w:t>
      </w:r>
      <w:r>
        <w:rPr>
          <w:rFonts w:cs="Arial" w:ascii="Arial" w:hAnsi="Arial"/>
          <w:vertAlign w:val="superscript"/>
          <w:lang w:val="en-US"/>
        </w:rPr>
        <w:t>1,5</w:t>
      </w:r>
      <w:r>
        <w:rPr>
          <w:rFonts w:cs="Arial" w:ascii="Arial" w:hAnsi="Arial"/>
          <w:lang w:val="en-US"/>
        </w:rPr>
        <w:t xml:space="preserve">Mark Weatherall, </w:t>
      </w:r>
      <w:r>
        <w:rPr>
          <w:rFonts w:cs="Arial" w:ascii="Arial" w:hAnsi="Arial"/>
          <w:vertAlign w:val="superscript"/>
          <w:lang w:val="en-US"/>
        </w:rPr>
        <w:t>1,2,6</w:t>
      </w:r>
      <w:r>
        <w:rPr>
          <w:rFonts w:cs="Arial" w:ascii="Arial" w:hAnsi="Arial"/>
          <w:lang w:val="en-US"/>
        </w:rPr>
        <w:t xml:space="preserve">Irene Braithwaite, </w:t>
      </w:r>
      <w:r>
        <w:rPr>
          <w:rFonts w:cs="Arial" w:ascii="Arial" w:hAnsi="Arial"/>
          <w:vertAlign w:val="superscript"/>
          <w:lang w:val="en-US"/>
        </w:rPr>
        <w:t>1,2,6</w:t>
      </w:r>
      <w:r>
        <w:rPr>
          <w:rFonts w:cs="Arial" w:ascii="Arial" w:hAnsi="Arial"/>
          <w:lang w:val="en-US"/>
        </w:rPr>
        <w:t>Richard Beasley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n behalf of the Periostin Study Team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Medical Research Institute of New Zealand, Wellington, New Zealand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Victoria University of Wellington, Wellington, New Zealand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University of Auckland, Auckland, New Zealand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Genentech Inc, San Francisco, California, US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5</w:t>
      </w:r>
      <w:r>
        <w:rPr>
          <w:rFonts w:cs="Arial" w:ascii="Arial" w:hAnsi="Arial"/>
          <w:lang w:val="en-US"/>
        </w:rPr>
        <w:t>University of Otago, Wellington, New Zealand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Capital &amp; Coast District Health Board, Wellington, New Zealand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CLUSION CRITERIA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xclusion criteria for both the asthma and non-asthma groups included: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chronic bronchitis or COPD,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known pregnancy,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en-US"/>
        </w:rPr>
        <w:t xml:space="preserve">active (current, or within the three weeks prior to the visit) upper or lower respiratory tract infection,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ny of the following within the last 3 months; hospital admission, major surgery requiring general anesthetic, dental extractions or root canal procedures and bone fracture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  <w:lang w:val="en-US"/>
        </w:rPr>
        <w:t>any significant comorbidities or any safety concerns at the investigator’s discretion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SCRIPTION OF PROCEDURE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General Health Questionnaire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general health questionnaire was used to obtain the current health status of participants, including a history of cancer, cardiovascular disease, gastro-esophageal reflux (GERD), rhinitis, sinusitis, and eczema (Appendix 1). The medical history was obtained using questions drawn from a series of validated questionnaires, with co-morbidities recorded using questions from the American Thoracic Society (ATS) Division of Lung Diseases-78 (DLD-78) questionnaire [21].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i/>
          <w:lang w:val="en-US"/>
        </w:rPr>
        <w:t>Respiratory Health Questionnaires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 xml:space="preserve">The AQLQ(S) is a validated 32 question self-administered questionnaire which was used to obtain an assessment of the impact of asthma in the two weeks prior to Visit 2 [22].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>The ACQ-5 is a validated five question self-administered questionnaire that was used to obtain information about control of asthma in the one week prior to Visit 2 [23]. These questionnaires were administered to the asthma group only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Lung function and FeNO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>Spirometry was performed with measurement of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 xml:space="preserve"> and FVC using a Masterscreen Pneumo (Masterscreen Version 2.0, Carefusion, Leibnizstrasse Hoechberg, Germany) in accordance with ATS guidelines [24]. FeNO was also determined according to ATS guidelines [25] with an online nitric oxide monitor (NiOX, Aerocrine AB, Solna, Sweden)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Bloods: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ull blood count and differential (Sysmex platform, Mundelein, USA) were performed immediately. Blood eosinophil counts were measured to one decimal place, expressed as 10</w:t>
      </w:r>
      <w:r>
        <w:rPr>
          <w:rFonts w:cs="Arial" w:ascii="Arial" w:hAnsi="Arial"/>
          <w:vertAlign w:val="superscript"/>
          <w:lang w:val="en-US"/>
        </w:rPr>
        <w:t>9</w:t>
      </w:r>
      <w:r>
        <w:rPr>
          <w:rFonts w:cs="Arial" w:ascii="Arial" w:hAnsi="Arial"/>
          <w:lang w:val="en-US"/>
        </w:rPr>
        <w:t>/L. A further blood sample was centrifuged and serum aliquots stored at -80°C, prior to analysis of serum periostin. Serum periostin levels were determined using the clinical trial version of the Elecsys® Periostin Immunoassay (Roche Diagnostics, Penzberg, Germany).  The assay is an automated electrochemiluminescence immunoassay, based on the sandwich principle utilizing the same antibodies reported by Jia et al [6]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035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Periostin Data in Individual Participants with Asthm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80"/>
        <w:gridCol w:w="1380"/>
        <w:gridCol w:w="1380"/>
        <w:gridCol w:w="1380"/>
        <w:gridCol w:w="148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2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6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8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10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</w:tr>
      <w:tr>
        <w:trPr>
          <w:trHeight w:val="21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6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1.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9.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5.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8.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7.4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1.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0.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9.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8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8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7.6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.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9.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1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.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.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.9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9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0.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7.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7.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.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4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3.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5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.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.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3.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3.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1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9.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9.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1.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1.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0.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9.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1.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.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5.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9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5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8.1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0.5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.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1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9.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.65</w:t>
            </w:r>
          </w:p>
        </w:tc>
      </w:tr>
    </w:tbl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articipant highlighted would change classification from ‘high Periostin’ to ‘low Periostin’ based on the baseline and 10 hour periostin levels, utilizing the proposed periostin cut point of 50 ng/ml. </w:t>
      </w:r>
      <w:r>
        <w:br w:type="page"/>
      </w:r>
    </w:p>
    <w:p>
      <w:pPr>
        <w:pStyle w:val="Normal"/>
        <w:rPr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S2. FeNO Data in Individual Participants with Asthm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6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60"/>
        <w:gridCol w:w="1060"/>
        <w:gridCol w:w="1060"/>
        <w:gridCol w:w="1060"/>
        <w:gridCol w:w="1180"/>
      </w:tblGrid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2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6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8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10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</w:tr>
      <w:tr>
        <w:trPr>
          <w:trHeight w:val="7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3. Respiratory data in Participants with asthm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92"/>
        <w:gridCol w:w="2137"/>
        <w:gridCol w:w="1501"/>
      </w:tblGrid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=16 unless state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Mean (SD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Median (IQR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Min to Max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EV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 (1.0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1 (2.01 to 3.4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 to 4.9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2 (1.1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5 (1.88 to 3.4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 to 5.04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1 (1.08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1 (1.87 to 3.4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 to 5.05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9 (1.05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6 (1.84 to 3.39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 to 5.05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5 (1.04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4 (1.82 to 3.3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 to 4.9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5 (1.05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4 (1.80 to 3.3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6 to 4.99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EV1 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.5 (18.1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.6 (81.9 to 102.9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6 to 111.6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.3 (19.8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.3 (80.7 to 105.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1 to 113.4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.8 (20.3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.6 (78.0 to 106.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1 to 111.2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.4 (19.5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.6 (80.9 to 104.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.5 to 112.5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6.7 (18.7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.3 (75.7 to 103.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.7 to 106.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.8 (19.7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.0 (73.2 to 104.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8 to 111.2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EV1/FV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 (0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4 (0.71 to 0.8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 to 0.89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 (0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4 (0.68 to 0.8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 to 0.89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 (0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 (0.67 to 0.8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 to 0.90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4 (0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 (0.69 to 0.8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 to 0.89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 (0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 (0.67 to 0.8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8 to 0.89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 (0.13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 (0.65 to 0.8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8 to 0.8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V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5 (1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0 (2.99 to 4.49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1 to 5.7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9 (1.14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 (2.97 to 4.35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 to 5.73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 (1.15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2 (2.88 to 4.35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1 to 5.91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2 (1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3 (2.93 to 4.27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8 to 5.68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 (1.13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7 (2.84 to 4.2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3 to 5.80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 (1.12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 (2.75 to 4.27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1 to 5.6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</w:rPr>
        <w:t>Table S4. Periostin Data in Individual Participants without Asthm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80"/>
        <w:gridCol w:w="1380"/>
        <w:gridCol w:w="1380"/>
        <w:gridCol w:w="1380"/>
        <w:gridCol w:w="148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2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6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Perios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8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 xml:space="preserve">Periost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10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ng/ml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8.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7.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7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1.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.5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3.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3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6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0.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3.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0.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1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1.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0.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8.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5.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7.3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2.7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5.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0.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5.4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0.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0.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5.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5.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9.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8.7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5.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5.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5.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6.7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8.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5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3.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5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8.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.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3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4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3.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.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.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7.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.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.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.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7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.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7.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9.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9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.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2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1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8.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0.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2.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1.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9.5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8.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.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.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.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.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.4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2.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4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4.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4.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46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articipant highlighted would change classification from ‘high Periostin’ to ‘low Periostin’ based on the baseline and 10 hour periostin levels, utilizing the proposed periostin cut point of 50 ng/ml. 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 FeNO Data in Individual Participants without Asthma</w:t>
      </w:r>
    </w:p>
    <w:tbl>
      <w:tblPr>
        <w:tblW w:w="6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60"/>
        <w:gridCol w:w="1060"/>
        <w:gridCol w:w="1060"/>
        <w:gridCol w:w="1060"/>
        <w:gridCol w:w="1180"/>
      </w:tblGrid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2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6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8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Fe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10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NZ"/>
              </w:rPr>
              <w:t>(ppb)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lang w:eastAsia="en-NZ"/>
              </w:rPr>
              <w:t>24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b/>
        </w:rPr>
        <w:t>Figure Legends</w:t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</w:rPr>
        <w:t xml:space="preserve">Figure S1. Change in individual periostin measures from baseline (Asthma Group) 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</w:rPr>
        <w:t>Figure S2. Change in individual FeNOs from baseline (Asthma Group)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</w:rPr>
        <w:t>Figure S3. Change in individual Periostin measures from baseline (Non-Asthma)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</w:rPr>
        <w:t>Figure S4. Change in individual FeNOs from baseline (Non-Asthma)</w:t>
      </w:r>
      <w:r>
        <w:rPr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47900</wp:posOffset>
                </wp:positionH>
                <wp:positionV relativeFrom="paragraph">
                  <wp:posOffset>3658235</wp:posOffset>
                </wp:positionV>
                <wp:extent cx="1600200" cy="3251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25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5.6pt;mso-wrap-distance-left:9.05pt;mso-wrap-distance-right:9.05pt;mso-wrap-distance-top:0pt;mso-wrap-distance-bottom:0pt;margin-top:288.05pt;mso-position-vertical-relative:text;margin-left:17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ins w:id="1" w:author="0013439" w:date="2017-01-28T18:07:00Z"/>
        </w:rPr>
      </w:pPr>
      <w:ins w:id="0" w:author="0013439" w:date="2017-01-28T18:07:00Z">
        <w:r>
          <w:rPr/>
          <w:drawing>
            <wp:inline distT="0" distB="0" distL="0" distR="0">
              <wp:extent cx="3389630" cy="1901825"/>
              <wp:effectExtent l="0" t="0" r="0" b="0"/>
              <wp:docPr id="2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11" t="-19" r="-11" b="-1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89630" cy="19018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ins w:id="3" w:author="0013439" w:date="2017-01-28T18:07:00Z"/>
        </w:rPr>
      </w:pPr>
      <w:ins w:id="2" w:author="0013439" w:date="2017-01-28T18:07:00Z">
        <w:r>
          <w:rPr/>
          <w:drawing>
            <wp:inline distT="0" distB="0" distL="0" distR="0">
              <wp:extent cx="3389630" cy="1901825"/>
              <wp:effectExtent l="0" t="0" r="0" b="0"/>
              <wp:docPr id="3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11" t="-19" r="-11" b="-1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89630" cy="19018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ins w:id="5" w:author="0013439" w:date="2017-01-28T18:07:00Z"/>
        </w:rPr>
      </w:pPr>
      <w:ins w:id="4" w:author="0013439" w:date="2017-01-28T18:07:00Z">
        <w:r>
          <w:rPr/>
        </w:r>
      </w:ins>
    </w:p>
    <w:p>
      <w:pPr>
        <w:pStyle w:val="Normal"/>
        <w:rPr>
          <w:ins w:id="7" w:author="0013439" w:date="2017-01-28T18:07:00Z"/>
        </w:rPr>
      </w:pPr>
      <w:ins w:id="6" w:author="0013439" w:date="2017-01-28T18:07:00Z">
        <w:r>
          <w:rPr/>
          <w:drawing>
            <wp:inline distT="0" distB="0" distL="0" distR="0">
              <wp:extent cx="3389630" cy="1901825"/>
              <wp:effectExtent l="0" t="0" r="0" b="0"/>
              <wp:docPr id="4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11" t="-19" r="-11" b="-1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89630" cy="19018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ins w:id="9" w:author="0013439" w:date="2017-01-28T18:07:00Z"/>
        </w:rPr>
      </w:pPr>
      <w:ins w:id="8" w:author="0013439" w:date="2017-01-28T18:07:00Z">
        <w:r>
          <w:rPr/>
        </w:r>
      </w:ins>
    </w:p>
    <w:p>
      <w:pPr>
        <w:pStyle w:val="Normal"/>
        <w:widowControl/>
        <w:bidi w:val="0"/>
        <w:spacing w:lineRule="auto" w:line="256" w:before="0" w:after="160"/>
        <w:rPr/>
      </w:pPr>
      <w:ins w:id="10" w:author="0013439" w:date="2017-01-28T18:07:00Z">
        <w:r>
          <w:rPr/>
          <w:drawing>
            <wp:inline distT="0" distB="0" distL="0" distR="0">
              <wp:extent cx="3389630" cy="1901825"/>
              <wp:effectExtent l="0" t="0" r="0" b="0"/>
              <wp:docPr id="5" name="Image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Image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rcRect l="-11" t="-19" r="-11" b="-1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89630" cy="19018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  <w:t>RESP – Daytime variation of periostin levels OLS V1.0, Oct 12 2016</w:t>
      <w:tab/>
    </w:r>
    <w:r>
      <w:rPr>
        <w:color w:val="7F7F7F"/>
        <w:spacing w:val="60"/>
      </w:rPr>
      <w:t>Page</w:t>
    </w:r>
    <w:r>
      <w:rPr/>
      <w:t xml:space="preserve">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NZ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56" w:before="0" w:after="160"/>
      <w:jc w:val="left"/>
    </w:pPr>
    <w:rPr>
      <w:b/>
      <w:bCs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4:11:00Z</dcterms:created>
  <dc:creator>Rachel Caswell-Smith</dc:creator>
  <dc:description/>
  <cp:keywords/>
  <dc:language>en-US</dc:language>
  <cp:lastModifiedBy>0013439</cp:lastModifiedBy>
  <cp:lastPrinted>2016-06-02T10:27:00Z</cp:lastPrinted>
  <dcterms:modified xsi:type="dcterms:W3CDTF">2017-01-28T12:37:00Z</dcterms:modified>
  <cp:revision>4</cp:revision>
  <dc:subject/>
  <dc:title/>
</cp:coreProperties>
</file>